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AE92C45" w14:textId="089128AB" w:rsidR="004538DF" w:rsidRPr="00BE17FC" w:rsidRDefault="00E07CB1" w:rsidP="0060705F">
      <w:pPr>
        <w:rPr>
          <w:rFonts w:ascii="Arial" w:hAnsi="Arial" w:cs="Arial"/>
          <w:color w:val="000000" w:themeColor="text1"/>
        </w:rPr>
      </w:pPr>
      <w:bookmarkStart w:id="0" w:name="_GoBack"/>
      <w:r w:rsidRPr="00BE17FC">
        <w:rPr>
          <w:rFonts w:ascii="Arial" w:hAnsi="Arial" w:cs="Arial"/>
          <w:b/>
          <w:color w:val="000000" w:themeColor="text1"/>
        </w:rPr>
        <w:t>Table S</w:t>
      </w:r>
      <w:r w:rsidR="00335359" w:rsidRPr="00BE17FC">
        <w:rPr>
          <w:rFonts w:ascii="Arial" w:hAnsi="Arial" w:cs="Arial"/>
          <w:b/>
          <w:color w:val="000000" w:themeColor="text1"/>
        </w:rPr>
        <w:t>1</w:t>
      </w:r>
      <w:r w:rsidRPr="00BE17FC">
        <w:rPr>
          <w:rFonts w:ascii="Arial" w:hAnsi="Arial" w:cs="Arial"/>
          <w:b/>
          <w:color w:val="000000" w:themeColor="text1"/>
        </w:rPr>
        <w:t xml:space="preserve"> </w:t>
      </w:r>
      <w:r w:rsidR="00D11248" w:rsidRPr="00BE17FC">
        <w:rPr>
          <w:rFonts w:ascii="Arial" w:hAnsi="Arial" w:cs="Arial"/>
          <w:color w:val="000000" w:themeColor="text1"/>
        </w:rPr>
        <w:t>Q</w:t>
      </w:r>
      <w:r w:rsidRPr="00BE17FC">
        <w:rPr>
          <w:rFonts w:ascii="Arial" w:hAnsi="Arial" w:cs="Arial"/>
          <w:color w:val="000000" w:themeColor="text1"/>
        </w:rPr>
        <w:t xml:space="preserve">uality </w:t>
      </w:r>
      <w:r w:rsidR="00D11248" w:rsidRPr="00BE17FC">
        <w:rPr>
          <w:rFonts w:ascii="Arial" w:hAnsi="Arial" w:cs="Arial" w:hint="eastAsia"/>
          <w:color w:val="000000" w:themeColor="text1"/>
        </w:rPr>
        <w:t>assessment</w:t>
      </w:r>
      <w:r w:rsidR="00D11248" w:rsidRPr="00BE17FC">
        <w:rPr>
          <w:rFonts w:ascii="Arial" w:hAnsi="Arial" w:cs="Arial"/>
          <w:color w:val="000000" w:themeColor="text1"/>
        </w:rPr>
        <w:t xml:space="preserve"> </w:t>
      </w:r>
      <w:r w:rsidRPr="00BE17FC">
        <w:rPr>
          <w:rFonts w:ascii="Arial" w:hAnsi="Arial" w:cs="Arial"/>
          <w:color w:val="000000" w:themeColor="text1"/>
        </w:rPr>
        <w:t xml:space="preserve">of </w:t>
      </w:r>
      <w:r w:rsidR="00592B0A" w:rsidRPr="00BE17FC">
        <w:rPr>
          <w:rFonts w:ascii="Arial" w:hAnsi="Arial" w:cs="Arial"/>
          <w:color w:val="000000" w:themeColor="text1"/>
        </w:rPr>
        <w:t>11</w:t>
      </w:r>
      <w:r w:rsidRPr="00BE17FC">
        <w:rPr>
          <w:rFonts w:ascii="Arial" w:hAnsi="Arial" w:cs="Arial"/>
          <w:color w:val="000000" w:themeColor="text1"/>
        </w:rPr>
        <w:t xml:space="preserve"> studies included in th</w:t>
      </w:r>
      <w:r w:rsidR="006B3670" w:rsidRPr="00BE17FC">
        <w:rPr>
          <w:rFonts w:ascii="Arial" w:hAnsi="Arial" w:cs="Arial"/>
          <w:color w:val="000000" w:themeColor="text1"/>
        </w:rPr>
        <w:t>e</w:t>
      </w:r>
      <w:r w:rsidRPr="00BE17FC">
        <w:rPr>
          <w:rFonts w:ascii="Arial" w:hAnsi="Arial" w:cs="Arial"/>
          <w:color w:val="000000" w:themeColor="text1"/>
        </w:rPr>
        <w:t xml:space="preserve"> meta-analysis. </w:t>
      </w:r>
    </w:p>
    <w:p w14:paraId="71EDF71E" w14:textId="77777777" w:rsidR="0060705F" w:rsidRPr="00BE17FC" w:rsidRDefault="0060705F" w:rsidP="0060705F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tbl>
      <w:tblPr>
        <w:tblW w:w="10563" w:type="dxa"/>
        <w:tblInd w:w="-601" w:type="dxa"/>
        <w:tblLook w:val="04A0" w:firstRow="1" w:lastRow="0" w:firstColumn="1" w:lastColumn="0" w:noHBand="0" w:noVBand="1"/>
      </w:tblPr>
      <w:tblGrid>
        <w:gridCol w:w="1003"/>
        <w:gridCol w:w="629"/>
        <w:gridCol w:w="1325"/>
        <w:gridCol w:w="724"/>
        <w:gridCol w:w="872"/>
        <w:gridCol w:w="872"/>
        <w:gridCol w:w="872"/>
        <w:gridCol w:w="1075"/>
        <w:gridCol w:w="940"/>
        <w:gridCol w:w="757"/>
        <w:gridCol w:w="865"/>
        <w:gridCol w:w="629"/>
      </w:tblGrid>
      <w:tr w:rsidR="00BE17FC" w:rsidRPr="00BE17FC" w14:paraId="2E76C200" w14:textId="77777777" w:rsidTr="00D11248">
        <w:trPr>
          <w:trHeight w:val="1692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DEBE9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Study [Reference]*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38718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Cancer type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2797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Clear description of purpose/objective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98FB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Patients' consent for research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BF52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Clear description of tumor stage and/or clinical settin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92C6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Clear description of screening criteri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8D3E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Whether or not cut-off value of higher and lower prealbumin clearly stated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5AA5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Predefinition of predictors (OS/RFS/PFS) and outcome measurement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3D31F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 xml:space="preserve">HRs for OS/RFS/PFS were all reported in multivariate analysis 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231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Long enough follow-up period to reach outcome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A8A4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Study limitations considered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81DA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b/>
                <w:bCs/>
                <w:color w:val="000000" w:themeColor="text1"/>
                <w:sz w:val="11"/>
                <w:szCs w:val="11"/>
              </w:rPr>
              <w:t>Quality score (0 − 9)</w:t>
            </w:r>
          </w:p>
        </w:tc>
      </w:tr>
      <w:tr w:rsidR="00BE17FC" w:rsidRPr="00BE17FC" w14:paraId="5A6F66F3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D392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Zhou H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6DED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I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DA9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54E9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5C2D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6C5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B142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EE6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569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C936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FCD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617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8</w:t>
            </w:r>
          </w:p>
        </w:tc>
      </w:tr>
      <w:tr w:rsidR="00BE17FC" w:rsidRPr="00BE17FC" w14:paraId="4290B8E6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D6C3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Mizuguchi T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6D9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H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1E88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40C7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00362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969F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51A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AC2E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49B3F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8C9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3CDF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2F0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5</w:t>
            </w:r>
          </w:p>
        </w:tc>
      </w:tr>
      <w:tr w:rsidR="00BE17FC" w:rsidRPr="00BE17FC" w14:paraId="44AB2841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22BB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Han WX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3F55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AE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70C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A8D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9D19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8D9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67F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8E2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7429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195E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1C2D2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D9B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8</w:t>
            </w:r>
          </w:p>
        </w:tc>
      </w:tr>
      <w:tr w:rsidR="00BE17FC" w:rsidRPr="00BE17FC" w14:paraId="4023300F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40DF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Gonda K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9B4F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G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828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597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0D5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7AE6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4DF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6DB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05A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D2278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30C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44A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6</w:t>
            </w:r>
          </w:p>
        </w:tc>
      </w:tr>
      <w:tr w:rsidR="00BE17FC" w:rsidRPr="00BE17FC" w14:paraId="7DFD507B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7846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Chereches G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FD5F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CR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171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25CD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17B2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6998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C67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15E7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331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62E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3EC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FA36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5</w:t>
            </w:r>
          </w:p>
        </w:tc>
      </w:tr>
      <w:tr w:rsidR="00BE17FC" w:rsidRPr="00BE17FC" w14:paraId="56E0D7E8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056E4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Zhang L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378E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 AEG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2D05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CAC8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313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438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546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B12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4D8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E39D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EBCD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1B3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9</w:t>
            </w:r>
          </w:p>
        </w:tc>
      </w:tr>
      <w:tr w:rsidR="00BE17FC" w:rsidRPr="00BE17FC" w14:paraId="632B713B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7D1B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Huang XT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4818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I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9755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D3B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DB0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D40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E7EF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7CC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8A67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786A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FFC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F94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7</w:t>
            </w:r>
          </w:p>
        </w:tc>
      </w:tr>
      <w:tr w:rsidR="00BE17FC" w:rsidRPr="00BE17FC" w14:paraId="4E4B38CB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3C1DF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Li JD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14EE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H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C7A9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7ACB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319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0F5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847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CF7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194B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23C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57B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CE9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9</w:t>
            </w:r>
          </w:p>
        </w:tc>
      </w:tr>
      <w:tr w:rsidR="00BE17FC" w:rsidRPr="00BE17FC" w14:paraId="79ABE30A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CE979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himura T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A5F8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G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EEE64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6F4F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02A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85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C3FB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1A9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73B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115D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00D8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C23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7</w:t>
            </w:r>
          </w:p>
        </w:tc>
      </w:tr>
      <w:tr w:rsidR="00BE17FC" w:rsidRPr="00BE17FC" w14:paraId="367C1E9B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1EAC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Shimura T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7662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H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803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EA0EB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1B69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3BEC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B01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36A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6568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1E3A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B4993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2503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7</w:t>
            </w:r>
          </w:p>
        </w:tc>
      </w:tr>
      <w:tr w:rsidR="00BE17FC" w:rsidRPr="00BE17FC" w14:paraId="141A9206" w14:textId="77777777" w:rsidTr="00D11248">
        <w:trPr>
          <w:trHeight w:val="755"/>
        </w:trPr>
        <w:tc>
          <w:tcPr>
            <w:tcW w:w="10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EE4D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 xml:space="preserve">Zhang L 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FA3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HCC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89C2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D4C1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E4EE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38D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09F7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0040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ye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87F2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099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7B95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no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F6E6" w14:textId="77777777" w:rsidR="00592B0A" w:rsidRPr="00592B0A" w:rsidRDefault="00592B0A" w:rsidP="00592B0A">
            <w:pPr>
              <w:jc w:val="center"/>
              <w:rPr>
                <w:rFonts w:ascii="Arial" w:hAnsi="Arial" w:cs="Arial"/>
                <w:color w:val="000000" w:themeColor="text1"/>
                <w:sz w:val="11"/>
                <w:szCs w:val="11"/>
              </w:rPr>
            </w:pPr>
            <w:r w:rsidRPr="00592B0A">
              <w:rPr>
                <w:rFonts w:ascii="Arial" w:hAnsi="Arial" w:cs="Arial"/>
                <w:color w:val="000000" w:themeColor="text1"/>
                <w:sz w:val="11"/>
                <w:szCs w:val="11"/>
              </w:rPr>
              <w:t>6</w:t>
            </w:r>
          </w:p>
        </w:tc>
      </w:tr>
    </w:tbl>
    <w:p w14:paraId="2C642356" w14:textId="77777777" w:rsidR="00E36B67" w:rsidRPr="00BE17FC" w:rsidRDefault="00E36B67" w:rsidP="0060705F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8AC5F8E" w14:textId="77777777" w:rsidR="00E36B67" w:rsidRPr="00BE17FC" w:rsidRDefault="00E36B67" w:rsidP="0060705F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bookmarkEnd w:id="0"/>
    <w:p w14:paraId="27DA7EBD" w14:textId="77777777" w:rsidR="00E36B67" w:rsidRPr="00BE17FC" w:rsidRDefault="00E36B67" w:rsidP="0060705F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sectPr w:rsidR="00E36B67" w:rsidRPr="00BE17FC" w:rsidSect="00BC7AF3">
      <w:headerReference w:type="even" r:id="rId8"/>
      <w:headerReference w:type="default" r:id="rId9"/>
      <w:footerReference w:type="default" r:id="rId10"/>
      <w:headerReference w:type="first" r:id="rId11"/>
      <w:pgSz w:w="11906" w:h="16838"/>
      <w:pgMar w:top="1440" w:right="1080" w:bottom="1440" w:left="1080" w:header="851" w:footer="992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AADB1" w14:textId="77777777" w:rsidR="009D649A" w:rsidRDefault="009D649A">
      <w:r>
        <w:separator/>
      </w:r>
    </w:p>
  </w:endnote>
  <w:endnote w:type="continuationSeparator" w:id="0">
    <w:p w14:paraId="684A7585" w14:textId="77777777" w:rsidR="009D649A" w:rsidRDefault="009D6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BD2549" w14:textId="77777777" w:rsidR="005D1930" w:rsidRDefault="005D1930">
    <w:pPr>
      <w:pStyle w:val="a6"/>
      <w:jc w:val="center"/>
      <w:rPr>
        <w:sz w:val="20"/>
      </w:rPr>
    </w:pPr>
    <w:r>
      <w:rPr>
        <w:sz w:val="20"/>
      </w:rPr>
      <w:fldChar w:fldCharType="begin"/>
    </w:r>
    <w:r>
      <w:rPr>
        <w:sz w:val="20"/>
      </w:rPr>
      <w:instrText xml:space="preserve"> PAGE   \* MERGEFORMAT </w:instrText>
    </w:r>
    <w:r>
      <w:rPr>
        <w:sz w:val="20"/>
      </w:rPr>
      <w:fldChar w:fldCharType="separate"/>
    </w:r>
    <w:r w:rsidR="00335359" w:rsidRPr="00335359">
      <w:rPr>
        <w:noProof/>
      </w:rPr>
      <w:t>1</w:t>
    </w:r>
    <w:r>
      <w:rPr>
        <w:sz w:val="20"/>
      </w:rPr>
      <w:fldChar w:fldCharType="end"/>
    </w:r>
  </w:p>
  <w:p w14:paraId="7E4C12BF" w14:textId="77777777" w:rsidR="005D1930" w:rsidRDefault="005D193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6C86D9" w14:textId="77777777" w:rsidR="009D649A" w:rsidRDefault="009D649A">
      <w:r>
        <w:separator/>
      </w:r>
    </w:p>
  </w:footnote>
  <w:footnote w:type="continuationSeparator" w:id="0">
    <w:p w14:paraId="78C16841" w14:textId="77777777" w:rsidR="009D649A" w:rsidRDefault="009D64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E08A4E" w14:textId="77777777" w:rsidR="00592B0A" w:rsidRDefault="00592B0A">
    <w:pPr>
      <w:pStyle w:val="a8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B369B" w14:textId="77777777" w:rsidR="00592B0A" w:rsidRDefault="00592B0A">
    <w:pPr>
      <w:pStyle w:val="a8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B72AF5" w14:textId="77777777" w:rsidR="00592B0A" w:rsidRDefault="00592B0A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F06AC"/>
    <w:multiLevelType w:val="multilevel"/>
    <w:tmpl w:val="6BB6A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D4B2E12"/>
    <w:multiLevelType w:val="multilevel"/>
    <w:tmpl w:val="36D6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D9345BF"/>
    <w:multiLevelType w:val="hybridMultilevel"/>
    <w:tmpl w:val="35E870AE"/>
    <w:lvl w:ilvl="0" w:tplc="F126C6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615622C"/>
    <w:multiLevelType w:val="multilevel"/>
    <w:tmpl w:val="F08A7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63112AF"/>
    <w:multiLevelType w:val="multilevel"/>
    <w:tmpl w:val="CB643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9617932"/>
    <w:multiLevelType w:val="singleLevel"/>
    <w:tmpl w:val="59617932"/>
    <w:lvl w:ilvl="0">
      <w:start w:val="1"/>
      <w:numFmt w:val="decimal"/>
      <w:suff w:val="space"/>
      <w:lvlText w:val="%1."/>
      <w:lvlJc w:val="left"/>
    </w:lvl>
  </w:abstractNum>
  <w:abstractNum w:abstractNumId="6" w15:restartNumberingAfterBreak="0">
    <w:nsid w:val="63FD22E3"/>
    <w:multiLevelType w:val="multilevel"/>
    <w:tmpl w:val="2A185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1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5"/>
  <w:bordersDoNotSurroundHeader/>
  <w:bordersDoNotSurroundFooter/>
  <w:defaultTabStop w:val="420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1C4D"/>
    <w:rsid w:val="00000CC6"/>
    <w:rsid w:val="0000160E"/>
    <w:rsid w:val="0000186A"/>
    <w:rsid w:val="000059EA"/>
    <w:rsid w:val="00005A41"/>
    <w:rsid w:val="00007325"/>
    <w:rsid w:val="0001105D"/>
    <w:rsid w:val="00015025"/>
    <w:rsid w:val="00016E8A"/>
    <w:rsid w:val="00017321"/>
    <w:rsid w:val="000241AE"/>
    <w:rsid w:val="00032980"/>
    <w:rsid w:val="00033FC6"/>
    <w:rsid w:val="00050C6D"/>
    <w:rsid w:val="0005668C"/>
    <w:rsid w:val="000576B9"/>
    <w:rsid w:val="00072A95"/>
    <w:rsid w:val="00076A2F"/>
    <w:rsid w:val="00080B8B"/>
    <w:rsid w:val="0008167B"/>
    <w:rsid w:val="00081924"/>
    <w:rsid w:val="00084D43"/>
    <w:rsid w:val="00086987"/>
    <w:rsid w:val="0009054C"/>
    <w:rsid w:val="000923E2"/>
    <w:rsid w:val="00093D3E"/>
    <w:rsid w:val="00095E13"/>
    <w:rsid w:val="000A0550"/>
    <w:rsid w:val="000A168E"/>
    <w:rsid w:val="000A63B5"/>
    <w:rsid w:val="000B5DCA"/>
    <w:rsid w:val="000C0CC2"/>
    <w:rsid w:val="000C6D8A"/>
    <w:rsid w:val="000D37EB"/>
    <w:rsid w:val="000E7904"/>
    <w:rsid w:val="000F1958"/>
    <w:rsid w:val="000F4995"/>
    <w:rsid w:val="000F7024"/>
    <w:rsid w:val="0010537D"/>
    <w:rsid w:val="00110D52"/>
    <w:rsid w:val="0011381D"/>
    <w:rsid w:val="001162E2"/>
    <w:rsid w:val="00117F25"/>
    <w:rsid w:val="001214F3"/>
    <w:rsid w:val="00122CDD"/>
    <w:rsid w:val="00126450"/>
    <w:rsid w:val="00126B6A"/>
    <w:rsid w:val="00134A0F"/>
    <w:rsid w:val="001379D5"/>
    <w:rsid w:val="001445F0"/>
    <w:rsid w:val="0015058A"/>
    <w:rsid w:val="00156B04"/>
    <w:rsid w:val="00156D3F"/>
    <w:rsid w:val="0016470F"/>
    <w:rsid w:val="00180A5D"/>
    <w:rsid w:val="001857FE"/>
    <w:rsid w:val="001926E9"/>
    <w:rsid w:val="001959B1"/>
    <w:rsid w:val="001970AC"/>
    <w:rsid w:val="001A7E33"/>
    <w:rsid w:val="001B08D2"/>
    <w:rsid w:val="001C2597"/>
    <w:rsid w:val="001C64C7"/>
    <w:rsid w:val="001D28FE"/>
    <w:rsid w:val="001D46CA"/>
    <w:rsid w:val="001D6933"/>
    <w:rsid w:val="001E324A"/>
    <w:rsid w:val="001E5664"/>
    <w:rsid w:val="001E7EEF"/>
    <w:rsid w:val="001F0384"/>
    <w:rsid w:val="001F1302"/>
    <w:rsid w:val="001F475F"/>
    <w:rsid w:val="002009E0"/>
    <w:rsid w:val="00203FA3"/>
    <w:rsid w:val="00207C31"/>
    <w:rsid w:val="00227A93"/>
    <w:rsid w:val="00231961"/>
    <w:rsid w:val="00232DD7"/>
    <w:rsid w:val="00241D5F"/>
    <w:rsid w:val="00243DFF"/>
    <w:rsid w:val="00243EA5"/>
    <w:rsid w:val="00245E47"/>
    <w:rsid w:val="00256828"/>
    <w:rsid w:val="00262631"/>
    <w:rsid w:val="00280C0C"/>
    <w:rsid w:val="00284A50"/>
    <w:rsid w:val="002A0626"/>
    <w:rsid w:val="002A1983"/>
    <w:rsid w:val="002A26EF"/>
    <w:rsid w:val="002B01F3"/>
    <w:rsid w:val="002B3BA9"/>
    <w:rsid w:val="002B5B34"/>
    <w:rsid w:val="002C1556"/>
    <w:rsid w:val="002C5A03"/>
    <w:rsid w:val="002D0526"/>
    <w:rsid w:val="002D09D4"/>
    <w:rsid w:val="002E2FC3"/>
    <w:rsid w:val="002E4BAD"/>
    <w:rsid w:val="002E6302"/>
    <w:rsid w:val="002F5143"/>
    <w:rsid w:val="002F67C5"/>
    <w:rsid w:val="00300420"/>
    <w:rsid w:val="0031798D"/>
    <w:rsid w:val="00322977"/>
    <w:rsid w:val="0032564A"/>
    <w:rsid w:val="0033197D"/>
    <w:rsid w:val="00335359"/>
    <w:rsid w:val="003360E2"/>
    <w:rsid w:val="00337D55"/>
    <w:rsid w:val="0036009A"/>
    <w:rsid w:val="00363C8E"/>
    <w:rsid w:val="003869EC"/>
    <w:rsid w:val="003A04C4"/>
    <w:rsid w:val="003A0BC8"/>
    <w:rsid w:val="003A1CD8"/>
    <w:rsid w:val="003A565D"/>
    <w:rsid w:val="003A5E0F"/>
    <w:rsid w:val="003B26ED"/>
    <w:rsid w:val="003B55FF"/>
    <w:rsid w:val="003C1B42"/>
    <w:rsid w:val="003C1E50"/>
    <w:rsid w:val="003C2690"/>
    <w:rsid w:val="003C49A1"/>
    <w:rsid w:val="003D22A7"/>
    <w:rsid w:val="003E2F6D"/>
    <w:rsid w:val="003E6CCA"/>
    <w:rsid w:val="00403E87"/>
    <w:rsid w:val="004063FB"/>
    <w:rsid w:val="00410A22"/>
    <w:rsid w:val="004132A2"/>
    <w:rsid w:val="00421559"/>
    <w:rsid w:val="00421BF5"/>
    <w:rsid w:val="004258F3"/>
    <w:rsid w:val="004267C1"/>
    <w:rsid w:val="0042780D"/>
    <w:rsid w:val="00430C7F"/>
    <w:rsid w:val="00434FEE"/>
    <w:rsid w:val="00436C9C"/>
    <w:rsid w:val="00440410"/>
    <w:rsid w:val="0044676A"/>
    <w:rsid w:val="004516A9"/>
    <w:rsid w:val="0045191A"/>
    <w:rsid w:val="004538DF"/>
    <w:rsid w:val="00460DB4"/>
    <w:rsid w:val="00460F3C"/>
    <w:rsid w:val="0046126B"/>
    <w:rsid w:val="00464C4F"/>
    <w:rsid w:val="00467F3C"/>
    <w:rsid w:val="00480A19"/>
    <w:rsid w:val="00485A00"/>
    <w:rsid w:val="0049042E"/>
    <w:rsid w:val="00491385"/>
    <w:rsid w:val="0049337E"/>
    <w:rsid w:val="004A05FC"/>
    <w:rsid w:val="004B23C1"/>
    <w:rsid w:val="004B54F3"/>
    <w:rsid w:val="004B63D7"/>
    <w:rsid w:val="004B668A"/>
    <w:rsid w:val="004B6AC5"/>
    <w:rsid w:val="004C5341"/>
    <w:rsid w:val="004C5795"/>
    <w:rsid w:val="004C57DB"/>
    <w:rsid w:val="004D334B"/>
    <w:rsid w:val="004E215A"/>
    <w:rsid w:val="004E5A6B"/>
    <w:rsid w:val="004E5FE9"/>
    <w:rsid w:val="004F2742"/>
    <w:rsid w:val="004F6469"/>
    <w:rsid w:val="004F6CF8"/>
    <w:rsid w:val="00501070"/>
    <w:rsid w:val="00513B23"/>
    <w:rsid w:val="005200FF"/>
    <w:rsid w:val="00522A14"/>
    <w:rsid w:val="00525CB5"/>
    <w:rsid w:val="00541596"/>
    <w:rsid w:val="00543D88"/>
    <w:rsid w:val="0054490A"/>
    <w:rsid w:val="005525AA"/>
    <w:rsid w:val="005530D5"/>
    <w:rsid w:val="0055626F"/>
    <w:rsid w:val="00556AF0"/>
    <w:rsid w:val="00557476"/>
    <w:rsid w:val="0056242F"/>
    <w:rsid w:val="0056495E"/>
    <w:rsid w:val="00565B97"/>
    <w:rsid w:val="00582B9B"/>
    <w:rsid w:val="00584095"/>
    <w:rsid w:val="00586991"/>
    <w:rsid w:val="00587A1D"/>
    <w:rsid w:val="00590090"/>
    <w:rsid w:val="00591753"/>
    <w:rsid w:val="00592B0A"/>
    <w:rsid w:val="005A1B0B"/>
    <w:rsid w:val="005A2A38"/>
    <w:rsid w:val="005B477C"/>
    <w:rsid w:val="005C44FB"/>
    <w:rsid w:val="005C72D7"/>
    <w:rsid w:val="005C7C81"/>
    <w:rsid w:val="005D1930"/>
    <w:rsid w:val="005D2576"/>
    <w:rsid w:val="005D2BB1"/>
    <w:rsid w:val="005E4314"/>
    <w:rsid w:val="00600E6E"/>
    <w:rsid w:val="0060262A"/>
    <w:rsid w:val="0060705F"/>
    <w:rsid w:val="00611970"/>
    <w:rsid w:val="00611995"/>
    <w:rsid w:val="0061794C"/>
    <w:rsid w:val="00622DC0"/>
    <w:rsid w:val="006265AE"/>
    <w:rsid w:val="00631207"/>
    <w:rsid w:val="0063369F"/>
    <w:rsid w:val="006427CF"/>
    <w:rsid w:val="00643F62"/>
    <w:rsid w:val="00662B03"/>
    <w:rsid w:val="00663795"/>
    <w:rsid w:val="00665564"/>
    <w:rsid w:val="0067004D"/>
    <w:rsid w:val="00675D0A"/>
    <w:rsid w:val="00693250"/>
    <w:rsid w:val="00696206"/>
    <w:rsid w:val="006A38FF"/>
    <w:rsid w:val="006A69D9"/>
    <w:rsid w:val="006B0253"/>
    <w:rsid w:val="006B2DC2"/>
    <w:rsid w:val="006B3670"/>
    <w:rsid w:val="006C52A4"/>
    <w:rsid w:val="006C6FFC"/>
    <w:rsid w:val="006D0485"/>
    <w:rsid w:val="006D19E8"/>
    <w:rsid w:val="006E1C09"/>
    <w:rsid w:val="006E4238"/>
    <w:rsid w:val="006E473D"/>
    <w:rsid w:val="006F3B4A"/>
    <w:rsid w:val="006F6CF7"/>
    <w:rsid w:val="00702C97"/>
    <w:rsid w:val="007035BE"/>
    <w:rsid w:val="00706A2A"/>
    <w:rsid w:val="00707C35"/>
    <w:rsid w:val="00711511"/>
    <w:rsid w:val="00712772"/>
    <w:rsid w:val="00713403"/>
    <w:rsid w:val="0071407A"/>
    <w:rsid w:val="007218F3"/>
    <w:rsid w:val="00721E83"/>
    <w:rsid w:val="00723443"/>
    <w:rsid w:val="007243AD"/>
    <w:rsid w:val="00724FB3"/>
    <w:rsid w:val="00730157"/>
    <w:rsid w:val="00730C98"/>
    <w:rsid w:val="00745131"/>
    <w:rsid w:val="0075257F"/>
    <w:rsid w:val="0075345A"/>
    <w:rsid w:val="00756E97"/>
    <w:rsid w:val="007608E1"/>
    <w:rsid w:val="00762EC9"/>
    <w:rsid w:val="00763DEF"/>
    <w:rsid w:val="00766424"/>
    <w:rsid w:val="0076642C"/>
    <w:rsid w:val="00767B9A"/>
    <w:rsid w:val="00770A1A"/>
    <w:rsid w:val="007729F4"/>
    <w:rsid w:val="00773957"/>
    <w:rsid w:val="00773A0B"/>
    <w:rsid w:val="00777707"/>
    <w:rsid w:val="00783E1A"/>
    <w:rsid w:val="007857D8"/>
    <w:rsid w:val="007910BD"/>
    <w:rsid w:val="00793532"/>
    <w:rsid w:val="007A4069"/>
    <w:rsid w:val="007A47A4"/>
    <w:rsid w:val="007B624A"/>
    <w:rsid w:val="007C4F5F"/>
    <w:rsid w:val="007E0925"/>
    <w:rsid w:val="007E4CFD"/>
    <w:rsid w:val="007F0F6E"/>
    <w:rsid w:val="0080230F"/>
    <w:rsid w:val="00803C13"/>
    <w:rsid w:val="00804A02"/>
    <w:rsid w:val="00805D59"/>
    <w:rsid w:val="0080660B"/>
    <w:rsid w:val="00807A53"/>
    <w:rsid w:val="008105A9"/>
    <w:rsid w:val="00811F49"/>
    <w:rsid w:val="00812225"/>
    <w:rsid w:val="0082231B"/>
    <w:rsid w:val="00842EE4"/>
    <w:rsid w:val="00844306"/>
    <w:rsid w:val="00844F50"/>
    <w:rsid w:val="00851A7C"/>
    <w:rsid w:val="00871FF6"/>
    <w:rsid w:val="00884E49"/>
    <w:rsid w:val="008A6ABB"/>
    <w:rsid w:val="008B2D44"/>
    <w:rsid w:val="008B4B48"/>
    <w:rsid w:val="008C7493"/>
    <w:rsid w:val="008E1319"/>
    <w:rsid w:val="008E3BC4"/>
    <w:rsid w:val="008E429D"/>
    <w:rsid w:val="008E507A"/>
    <w:rsid w:val="008E579B"/>
    <w:rsid w:val="008E62C8"/>
    <w:rsid w:val="008F791E"/>
    <w:rsid w:val="009002DB"/>
    <w:rsid w:val="0090038F"/>
    <w:rsid w:val="009025F4"/>
    <w:rsid w:val="00905411"/>
    <w:rsid w:val="00906840"/>
    <w:rsid w:val="00910FD9"/>
    <w:rsid w:val="00923BEE"/>
    <w:rsid w:val="00926732"/>
    <w:rsid w:val="009315D2"/>
    <w:rsid w:val="00933D1F"/>
    <w:rsid w:val="0093500E"/>
    <w:rsid w:val="00946825"/>
    <w:rsid w:val="00956D78"/>
    <w:rsid w:val="009661C9"/>
    <w:rsid w:val="00970104"/>
    <w:rsid w:val="00986675"/>
    <w:rsid w:val="009874E4"/>
    <w:rsid w:val="00992966"/>
    <w:rsid w:val="00995257"/>
    <w:rsid w:val="0099627C"/>
    <w:rsid w:val="009B27E8"/>
    <w:rsid w:val="009B4679"/>
    <w:rsid w:val="009C211D"/>
    <w:rsid w:val="009D0CD2"/>
    <w:rsid w:val="009D39DE"/>
    <w:rsid w:val="009D59BA"/>
    <w:rsid w:val="009D649A"/>
    <w:rsid w:val="009E0C58"/>
    <w:rsid w:val="009E4994"/>
    <w:rsid w:val="009E7950"/>
    <w:rsid w:val="00A028A2"/>
    <w:rsid w:val="00A029F3"/>
    <w:rsid w:val="00A07C7A"/>
    <w:rsid w:val="00A124B9"/>
    <w:rsid w:val="00A20091"/>
    <w:rsid w:val="00A26E0C"/>
    <w:rsid w:val="00A32381"/>
    <w:rsid w:val="00A37A6B"/>
    <w:rsid w:val="00A47E03"/>
    <w:rsid w:val="00A646C2"/>
    <w:rsid w:val="00A66745"/>
    <w:rsid w:val="00A700FE"/>
    <w:rsid w:val="00A7209D"/>
    <w:rsid w:val="00A83D3C"/>
    <w:rsid w:val="00A84076"/>
    <w:rsid w:val="00A85B2A"/>
    <w:rsid w:val="00A86BC3"/>
    <w:rsid w:val="00A97926"/>
    <w:rsid w:val="00AA0405"/>
    <w:rsid w:val="00AA19F7"/>
    <w:rsid w:val="00AA445E"/>
    <w:rsid w:val="00AB007F"/>
    <w:rsid w:val="00AB08B4"/>
    <w:rsid w:val="00AB5786"/>
    <w:rsid w:val="00AC0DCF"/>
    <w:rsid w:val="00AC1D16"/>
    <w:rsid w:val="00AD74C4"/>
    <w:rsid w:val="00AE3A86"/>
    <w:rsid w:val="00B11B31"/>
    <w:rsid w:val="00B246C4"/>
    <w:rsid w:val="00B339B9"/>
    <w:rsid w:val="00B345B9"/>
    <w:rsid w:val="00B34835"/>
    <w:rsid w:val="00B3670D"/>
    <w:rsid w:val="00B40956"/>
    <w:rsid w:val="00B42D39"/>
    <w:rsid w:val="00B4392D"/>
    <w:rsid w:val="00B439A6"/>
    <w:rsid w:val="00B51515"/>
    <w:rsid w:val="00B6513B"/>
    <w:rsid w:val="00B74618"/>
    <w:rsid w:val="00B74FD9"/>
    <w:rsid w:val="00B857BA"/>
    <w:rsid w:val="00B87A92"/>
    <w:rsid w:val="00BA0DEC"/>
    <w:rsid w:val="00BA12EA"/>
    <w:rsid w:val="00BA156C"/>
    <w:rsid w:val="00BA4ADA"/>
    <w:rsid w:val="00BB306C"/>
    <w:rsid w:val="00BB3A87"/>
    <w:rsid w:val="00BB4838"/>
    <w:rsid w:val="00BC4E0A"/>
    <w:rsid w:val="00BC7AF3"/>
    <w:rsid w:val="00BE17FC"/>
    <w:rsid w:val="00BE6881"/>
    <w:rsid w:val="00BE6B92"/>
    <w:rsid w:val="00BF53CE"/>
    <w:rsid w:val="00C031AB"/>
    <w:rsid w:val="00C046D8"/>
    <w:rsid w:val="00C06D51"/>
    <w:rsid w:val="00C0706A"/>
    <w:rsid w:val="00C122A8"/>
    <w:rsid w:val="00C1409A"/>
    <w:rsid w:val="00C26658"/>
    <w:rsid w:val="00C277B9"/>
    <w:rsid w:val="00C30029"/>
    <w:rsid w:val="00C31291"/>
    <w:rsid w:val="00C37B9E"/>
    <w:rsid w:val="00C42658"/>
    <w:rsid w:val="00C4684A"/>
    <w:rsid w:val="00C46904"/>
    <w:rsid w:val="00C5458E"/>
    <w:rsid w:val="00C56849"/>
    <w:rsid w:val="00C57FCD"/>
    <w:rsid w:val="00C61B4E"/>
    <w:rsid w:val="00C6705B"/>
    <w:rsid w:val="00C7115C"/>
    <w:rsid w:val="00C7496C"/>
    <w:rsid w:val="00C76402"/>
    <w:rsid w:val="00C814BC"/>
    <w:rsid w:val="00C901C8"/>
    <w:rsid w:val="00C9304A"/>
    <w:rsid w:val="00C979E3"/>
    <w:rsid w:val="00CA39B1"/>
    <w:rsid w:val="00CA3B0D"/>
    <w:rsid w:val="00CA704F"/>
    <w:rsid w:val="00CB0B0D"/>
    <w:rsid w:val="00CB4E8A"/>
    <w:rsid w:val="00CB5BB0"/>
    <w:rsid w:val="00CC3087"/>
    <w:rsid w:val="00CC3FB4"/>
    <w:rsid w:val="00CD4B81"/>
    <w:rsid w:val="00CD570D"/>
    <w:rsid w:val="00CF082E"/>
    <w:rsid w:val="00CF5DA1"/>
    <w:rsid w:val="00CF7DDA"/>
    <w:rsid w:val="00D03E63"/>
    <w:rsid w:val="00D07933"/>
    <w:rsid w:val="00D07B6F"/>
    <w:rsid w:val="00D11248"/>
    <w:rsid w:val="00D164C2"/>
    <w:rsid w:val="00D175BE"/>
    <w:rsid w:val="00D35418"/>
    <w:rsid w:val="00D40641"/>
    <w:rsid w:val="00D50151"/>
    <w:rsid w:val="00D55611"/>
    <w:rsid w:val="00D62D38"/>
    <w:rsid w:val="00D6347D"/>
    <w:rsid w:val="00D6766F"/>
    <w:rsid w:val="00D87342"/>
    <w:rsid w:val="00D93801"/>
    <w:rsid w:val="00DA455C"/>
    <w:rsid w:val="00DA71FD"/>
    <w:rsid w:val="00DB115C"/>
    <w:rsid w:val="00DB3898"/>
    <w:rsid w:val="00DB49F1"/>
    <w:rsid w:val="00DB5430"/>
    <w:rsid w:val="00DB77D1"/>
    <w:rsid w:val="00DC12AB"/>
    <w:rsid w:val="00DE7760"/>
    <w:rsid w:val="00DF0758"/>
    <w:rsid w:val="00E01C4D"/>
    <w:rsid w:val="00E01D9B"/>
    <w:rsid w:val="00E07CB1"/>
    <w:rsid w:val="00E126D4"/>
    <w:rsid w:val="00E16B8C"/>
    <w:rsid w:val="00E20D41"/>
    <w:rsid w:val="00E21554"/>
    <w:rsid w:val="00E31CEC"/>
    <w:rsid w:val="00E36B67"/>
    <w:rsid w:val="00E4011E"/>
    <w:rsid w:val="00E45A2F"/>
    <w:rsid w:val="00E46401"/>
    <w:rsid w:val="00E466C4"/>
    <w:rsid w:val="00E46B3C"/>
    <w:rsid w:val="00E5093B"/>
    <w:rsid w:val="00E70D0F"/>
    <w:rsid w:val="00E82A47"/>
    <w:rsid w:val="00E82D8F"/>
    <w:rsid w:val="00E857CE"/>
    <w:rsid w:val="00E9050B"/>
    <w:rsid w:val="00E96DD9"/>
    <w:rsid w:val="00E9747E"/>
    <w:rsid w:val="00EA3E60"/>
    <w:rsid w:val="00EB4C33"/>
    <w:rsid w:val="00ED614B"/>
    <w:rsid w:val="00EE1954"/>
    <w:rsid w:val="00EF030E"/>
    <w:rsid w:val="00EF1FD0"/>
    <w:rsid w:val="00EF3ED2"/>
    <w:rsid w:val="00EF5E42"/>
    <w:rsid w:val="00EF6AF9"/>
    <w:rsid w:val="00EF7D63"/>
    <w:rsid w:val="00F051D8"/>
    <w:rsid w:val="00F254A3"/>
    <w:rsid w:val="00F35A86"/>
    <w:rsid w:val="00F36284"/>
    <w:rsid w:val="00F43468"/>
    <w:rsid w:val="00F437FD"/>
    <w:rsid w:val="00F45A4C"/>
    <w:rsid w:val="00F47CD7"/>
    <w:rsid w:val="00F629B6"/>
    <w:rsid w:val="00F76092"/>
    <w:rsid w:val="00F8189D"/>
    <w:rsid w:val="00F84883"/>
    <w:rsid w:val="00F91F8B"/>
    <w:rsid w:val="00F9555B"/>
    <w:rsid w:val="00F9644C"/>
    <w:rsid w:val="00FB0067"/>
    <w:rsid w:val="00FC4056"/>
    <w:rsid w:val="00FC7C18"/>
    <w:rsid w:val="00FD27A5"/>
    <w:rsid w:val="00FE2C9C"/>
    <w:rsid w:val="00FE7AF4"/>
    <w:rsid w:val="00FF149C"/>
    <w:rsid w:val="03082909"/>
    <w:rsid w:val="03B34FA0"/>
    <w:rsid w:val="08822685"/>
    <w:rsid w:val="09906FBF"/>
    <w:rsid w:val="0B1316BA"/>
    <w:rsid w:val="0BC72462"/>
    <w:rsid w:val="10F320DF"/>
    <w:rsid w:val="11B6439C"/>
    <w:rsid w:val="12EA0F15"/>
    <w:rsid w:val="153B29E4"/>
    <w:rsid w:val="184C35EB"/>
    <w:rsid w:val="193225E4"/>
    <w:rsid w:val="1C4C7C56"/>
    <w:rsid w:val="1E9858BE"/>
    <w:rsid w:val="1ED70C26"/>
    <w:rsid w:val="244B3216"/>
    <w:rsid w:val="29C40D94"/>
    <w:rsid w:val="2BC32A58"/>
    <w:rsid w:val="2E4140F1"/>
    <w:rsid w:val="2E9A5A84"/>
    <w:rsid w:val="2FD40C84"/>
    <w:rsid w:val="311D7D22"/>
    <w:rsid w:val="36946B19"/>
    <w:rsid w:val="380E05F3"/>
    <w:rsid w:val="38356245"/>
    <w:rsid w:val="3B056063"/>
    <w:rsid w:val="3C09460C"/>
    <w:rsid w:val="43B1499E"/>
    <w:rsid w:val="4410023A"/>
    <w:rsid w:val="465D1FFE"/>
    <w:rsid w:val="47F952A2"/>
    <w:rsid w:val="48285DF1"/>
    <w:rsid w:val="49B45578"/>
    <w:rsid w:val="52383FF3"/>
    <w:rsid w:val="52842DED"/>
    <w:rsid w:val="52C51658"/>
    <w:rsid w:val="539A61B8"/>
    <w:rsid w:val="59AD4E2E"/>
    <w:rsid w:val="5B9958D3"/>
    <w:rsid w:val="5F13398C"/>
    <w:rsid w:val="63DE6DE8"/>
    <w:rsid w:val="67C563CE"/>
    <w:rsid w:val="69486C20"/>
    <w:rsid w:val="6A0D3D09"/>
    <w:rsid w:val="6AEE467C"/>
    <w:rsid w:val="700F04E7"/>
    <w:rsid w:val="70653474"/>
    <w:rsid w:val="714040DC"/>
    <w:rsid w:val="7D0D1339"/>
    <w:rsid w:val="7F1E459D"/>
    <w:rsid w:val="7FEB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D01AE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uiPriority="0" w:qFormat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924"/>
    <w:rPr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F47C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5A4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0"/>
    <w:uiPriority w:val="9"/>
    <w:qFormat/>
    <w:rsid w:val="00E466C4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uiPriority w:val="99"/>
    <w:unhideWhenUsed/>
    <w:pPr>
      <w:widowControl w:val="0"/>
      <w:ind w:left="720"/>
      <w:jc w:val="both"/>
    </w:pPr>
    <w:rPr>
      <w:kern w:val="2"/>
    </w:rPr>
  </w:style>
  <w:style w:type="paragraph" w:styleId="a4">
    <w:name w:val="Balloon Text"/>
    <w:basedOn w:val="a"/>
    <w:link w:val="a5"/>
    <w:uiPriority w:val="99"/>
    <w:unhideWhenUsed/>
    <w:qFormat/>
    <w:pPr>
      <w:widowControl w:val="0"/>
      <w:jc w:val="both"/>
    </w:pPr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qFormat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header"/>
    <w:basedOn w:val="a"/>
    <w:link w:val="a9"/>
    <w:uiPriority w:val="99"/>
    <w:unhideWhenUsed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paragraph" w:styleId="HTML">
    <w:name w:val="HTML Preformatted"/>
    <w:basedOn w:val="a"/>
    <w:link w:val="HTML0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宋体" w:cs="宋体"/>
    </w:rPr>
  </w:style>
  <w:style w:type="character" w:styleId="aa">
    <w:name w:val="Strong"/>
    <w:uiPriority w:val="22"/>
    <w:qFormat/>
    <w:rPr>
      <w:b/>
      <w:bCs/>
    </w:rPr>
  </w:style>
  <w:style w:type="character" w:styleId="HTML1">
    <w:name w:val="HTML Typewriter"/>
    <w:qFormat/>
    <w:rPr>
      <w:rFonts w:ascii="宋体" w:eastAsia="宋体" w:hAnsi="宋体" w:cs="宋体" w:hint="eastAsia"/>
      <w:sz w:val="18"/>
      <w:szCs w:val="18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脚 字符"/>
    <w:link w:val="a6"/>
    <w:uiPriority w:val="99"/>
    <w:qFormat/>
    <w:rPr>
      <w:sz w:val="18"/>
      <w:szCs w:val="18"/>
    </w:rPr>
  </w:style>
  <w:style w:type="character" w:customStyle="1" w:styleId="Char1">
    <w:name w:val="页脚 Char1"/>
    <w:basedOn w:val="a0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HTML0">
    <w:name w:val="HTML 预设格式 字符"/>
    <w:basedOn w:val="a0"/>
    <w:link w:val="HTML"/>
    <w:qFormat/>
    <w:rPr>
      <w:rFonts w:ascii="宋体" w:eastAsia="宋体" w:hAnsi="宋体" w:cs="宋体"/>
      <w:kern w:val="0"/>
      <w:sz w:val="24"/>
      <w:szCs w:val="24"/>
    </w:rPr>
  </w:style>
  <w:style w:type="paragraph" w:customStyle="1" w:styleId="11">
    <w:name w:val="列出段落1"/>
    <w:basedOn w:val="a"/>
    <w:uiPriority w:val="34"/>
    <w:qFormat/>
    <w:pPr>
      <w:widowControl w:val="0"/>
      <w:ind w:firstLineChars="200" w:firstLine="420"/>
      <w:jc w:val="both"/>
    </w:pPr>
    <w:rPr>
      <w:kern w:val="2"/>
      <w:sz w:val="21"/>
    </w:rPr>
  </w:style>
  <w:style w:type="character" w:customStyle="1" w:styleId="a9">
    <w:name w:val="页眉 字符"/>
    <w:basedOn w:val="a0"/>
    <w:link w:val="a8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a0"/>
    <w:qFormat/>
  </w:style>
  <w:style w:type="character" w:customStyle="1" w:styleId="hps">
    <w:name w:val="hps"/>
    <w:basedOn w:val="a0"/>
    <w:qFormat/>
  </w:style>
  <w:style w:type="character" w:customStyle="1" w:styleId="a5">
    <w:name w:val="批注框文本 字符"/>
    <w:basedOn w:val="a0"/>
    <w:link w:val="a4"/>
    <w:uiPriority w:val="99"/>
    <w:semiHidden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DataField11pt-Single">
    <w:name w:val="Data Field 11pt-Single"/>
    <w:basedOn w:val="a"/>
    <w:qFormat/>
    <w:pPr>
      <w:autoSpaceDE w:val="0"/>
      <w:autoSpaceDN w:val="0"/>
    </w:pPr>
    <w:rPr>
      <w:rFonts w:ascii="Arial" w:hAnsi="Arial" w:cs="Arial"/>
      <w:sz w:val="22"/>
      <w:szCs w:val="20"/>
      <w:lang w:eastAsia="en-US"/>
    </w:rPr>
  </w:style>
  <w:style w:type="character" w:styleId="ac">
    <w:name w:val="Hyperlink"/>
    <w:basedOn w:val="a0"/>
    <w:uiPriority w:val="99"/>
    <w:unhideWhenUsed/>
    <w:rsid w:val="00480A19"/>
    <w:rPr>
      <w:color w:val="0563C1" w:themeColor="hyperlink"/>
      <w:u w:val="single"/>
    </w:rPr>
  </w:style>
  <w:style w:type="paragraph" w:customStyle="1" w:styleId="bodytext">
    <w:name w:val="bodytext"/>
    <w:basedOn w:val="a"/>
    <w:rsid w:val="00480A19"/>
    <w:pPr>
      <w:spacing w:before="100" w:beforeAutospacing="1" w:after="100" w:afterAutospacing="1"/>
    </w:pPr>
  </w:style>
  <w:style w:type="paragraph" w:styleId="ad">
    <w:name w:val="Normal (Web)"/>
    <w:basedOn w:val="a"/>
    <w:uiPriority w:val="99"/>
    <w:semiHidden/>
    <w:unhideWhenUsed/>
    <w:rsid w:val="005525AA"/>
    <w:pPr>
      <w:spacing w:before="100" w:beforeAutospacing="1" w:after="100" w:afterAutospacing="1"/>
    </w:pPr>
  </w:style>
  <w:style w:type="paragraph" w:customStyle="1" w:styleId="12">
    <w:name w:val="标题1"/>
    <w:basedOn w:val="a"/>
    <w:rsid w:val="001926E9"/>
    <w:pPr>
      <w:spacing w:before="100" w:beforeAutospacing="1" w:after="100" w:afterAutospacing="1"/>
    </w:pPr>
  </w:style>
  <w:style w:type="paragraph" w:customStyle="1" w:styleId="desc">
    <w:name w:val="desc"/>
    <w:basedOn w:val="a"/>
    <w:rsid w:val="001926E9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1926E9"/>
    <w:pPr>
      <w:spacing w:before="100" w:beforeAutospacing="1" w:after="100" w:afterAutospacing="1"/>
    </w:pPr>
  </w:style>
  <w:style w:type="character" w:customStyle="1" w:styleId="jrnl">
    <w:name w:val="jrnl"/>
    <w:basedOn w:val="a0"/>
    <w:rsid w:val="001926E9"/>
  </w:style>
  <w:style w:type="character" w:styleId="HTML2">
    <w:name w:val="HTML Definition"/>
    <w:basedOn w:val="a0"/>
    <w:uiPriority w:val="99"/>
    <w:semiHidden/>
    <w:unhideWhenUsed/>
    <w:rsid w:val="008E579B"/>
    <w:rPr>
      <w:i/>
      <w:iCs/>
    </w:rPr>
  </w:style>
  <w:style w:type="character" w:customStyle="1" w:styleId="hidden">
    <w:name w:val="hidden"/>
    <w:basedOn w:val="a0"/>
    <w:rsid w:val="008E579B"/>
  </w:style>
  <w:style w:type="character" w:customStyle="1" w:styleId="30">
    <w:name w:val="标题 3 字符"/>
    <w:basedOn w:val="a0"/>
    <w:link w:val="3"/>
    <w:uiPriority w:val="9"/>
    <w:rsid w:val="00E466C4"/>
    <w:rPr>
      <w:b/>
      <w:bCs/>
      <w:sz w:val="27"/>
      <w:szCs w:val="27"/>
    </w:rPr>
  </w:style>
  <w:style w:type="paragraph" w:customStyle="1" w:styleId="def-head">
    <w:name w:val="def-head"/>
    <w:basedOn w:val="a"/>
    <w:rsid w:val="00E466C4"/>
    <w:pPr>
      <w:spacing w:before="100" w:beforeAutospacing="1" w:after="100" w:afterAutospacing="1"/>
    </w:pPr>
  </w:style>
  <w:style w:type="character" w:customStyle="1" w:styleId="eg">
    <w:name w:val="eg"/>
    <w:basedOn w:val="a0"/>
    <w:rsid w:val="00E466C4"/>
  </w:style>
  <w:style w:type="character" w:customStyle="1" w:styleId="hw">
    <w:name w:val="hw"/>
    <w:basedOn w:val="a0"/>
    <w:rsid w:val="00E466C4"/>
  </w:style>
  <w:style w:type="character" w:customStyle="1" w:styleId="pos">
    <w:name w:val="pos"/>
    <w:basedOn w:val="a0"/>
    <w:rsid w:val="00E466C4"/>
  </w:style>
  <w:style w:type="character" w:customStyle="1" w:styleId="gram">
    <w:name w:val="gram"/>
    <w:basedOn w:val="a0"/>
    <w:rsid w:val="00E466C4"/>
  </w:style>
  <w:style w:type="character" w:customStyle="1" w:styleId="gc">
    <w:name w:val="gc"/>
    <w:basedOn w:val="a0"/>
    <w:rsid w:val="00E466C4"/>
  </w:style>
  <w:style w:type="character" w:customStyle="1" w:styleId="region">
    <w:name w:val="region"/>
    <w:basedOn w:val="a0"/>
    <w:rsid w:val="00E466C4"/>
  </w:style>
  <w:style w:type="character" w:customStyle="1" w:styleId="circle">
    <w:name w:val="circle"/>
    <w:basedOn w:val="a0"/>
    <w:rsid w:val="00E466C4"/>
  </w:style>
  <w:style w:type="character" w:customStyle="1" w:styleId="pron">
    <w:name w:val="pron"/>
    <w:basedOn w:val="a0"/>
    <w:rsid w:val="00E466C4"/>
  </w:style>
  <w:style w:type="character" w:customStyle="1" w:styleId="ipa">
    <w:name w:val="ipa"/>
    <w:basedOn w:val="a0"/>
    <w:rsid w:val="00E466C4"/>
  </w:style>
  <w:style w:type="character" w:customStyle="1" w:styleId="sp">
    <w:name w:val="sp"/>
    <w:basedOn w:val="a0"/>
    <w:rsid w:val="00E466C4"/>
  </w:style>
  <w:style w:type="character" w:customStyle="1" w:styleId="gloss">
    <w:name w:val="gloss"/>
    <w:basedOn w:val="a0"/>
    <w:rsid w:val="00E466C4"/>
  </w:style>
  <w:style w:type="character" w:styleId="ae">
    <w:name w:val="FollowedHyperlink"/>
    <w:basedOn w:val="a0"/>
    <w:uiPriority w:val="99"/>
    <w:semiHidden/>
    <w:unhideWhenUsed/>
    <w:rsid w:val="00E466C4"/>
    <w:rPr>
      <w:color w:val="954F72" w:themeColor="followedHyperlink"/>
      <w:u w:val="single"/>
    </w:rPr>
  </w:style>
  <w:style w:type="character" w:customStyle="1" w:styleId="obj">
    <w:name w:val="obj"/>
    <w:basedOn w:val="a0"/>
    <w:rsid w:val="0005668C"/>
  </w:style>
  <w:style w:type="character" w:customStyle="1" w:styleId="b">
    <w:name w:val="b"/>
    <w:basedOn w:val="a0"/>
    <w:rsid w:val="007729F4"/>
  </w:style>
  <w:style w:type="character" w:customStyle="1" w:styleId="v">
    <w:name w:val="v"/>
    <w:basedOn w:val="a0"/>
    <w:rsid w:val="007729F4"/>
  </w:style>
  <w:style w:type="character" w:customStyle="1" w:styleId="hvr">
    <w:name w:val="hvr"/>
    <w:basedOn w:val="a0"/>
    <w:rsid w:val="00005A41"/>
  </w:style>
  <w:style w:type="character" w:customStyle="1" w:styleId="20">
    <w:name w:val="标题 2 字符"/>
    <w:basedOn w:val="a0"/>
    <w:link w:val="2"/>
    <w:uiPriority w:val="9"/>
    <w:semiHidden/>
    <w:rsid w:val="00005A4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mw-headline">
    <w:name w:val="mw-headline"/>
    <w:basedOn w:val="a0"/>
    <w:rsid w:val="00005A41"/>
  </w:style>
  <w:style w:type="character" w:customStyle="1" w:styleId="mw-editsection">
    <w:name w:val="mw-editsection"/>
    <w:basedOn w:val="a0"/>
    <w:rsid w:val="00005A41"/>
  </w:style>
  <w:style w:type="character" w:customStyle="1" w:styleId="mw-editsection-bracket">
    <w:name w:val="mw-editsection-bracket"/>
    <w:basedOn w:val="a0"/>
    <w:rsid w:val="00005A41"/>
  </w:style>
  <w:style w:type="character" w:customStyle="1" w:styleId="ilh-page">
    <w:name w:val="ilh-page"/>
    <w:basedOn w:val="a0"/>
    <w:rsid w:val="000A63B5"/>
  </w:style>
  <w:style w:type="paragraph" w:styleId="af">
    <w:name w:val="List Paragraph"/>
    <w:basedOn w:val="a"/>
    <w:uiPriority w:val="99"/>
    <w:rsid w:val="000A63B5"/>
    <w:pPr>
      <w:ind w:firstLineChars="200" w:firstLine="420"/>
    </w:pPr>
  </w:style>
  <w:style w:type="character" w:customStyle="1" w:styleId="10">
    <w:name w:val="标题 1 字符"/>
    <w:basedOn w:val="a0"/>
    <w:link w:val="1"/>
    <w:uiPriority w:val="9"/>
    <w:rsid w:val="00F47CD7"/>
    <w:rPr>
      <w:b/>
      <w:bCs/>
      <w:kern w:val="44"/>
      <w:sz w:val="44"/>
      <w:szCs w:val="44"/>
    </w:rPr>
  </w:style>
  <w:style w:type="character" w:customStyle="1" w:styleId="ui-ncbitoggler-master-text">
    <w:name w:val="ui-ncbitoggler-master-text"/>
    <w:basedOn w:val="a0"/>
    <w:rsid w:val="00F47CD7"/>
  </w:style>
  <w:style w:type="character" w:customStyle="1" w:styleId="gt-card-ttl-txt">
    <w:name w:val="gt-card-ttl-txt"/>
    <w:basedOn w:val="a0"/>
    <w:rsid w:val="00F629B6"/>
  </w:style>
  <w:style w:type="character" w:customStyle="1" w:styleId="highlight">
    <w:name w:val="highlight"/>
    <w:basedOn w:val="a0"/>
    <w:rsid w:val="00203FA3"/>
  </w:style>
  <w:style w:type="character" w:customStyle="1" w:styleId="A70">
    <w:name w:val="A7"/>
    <w:uiPriority w:val="99"/>
    <w:unhideWhenUsed/>
    <w:rsid w:val="0060705F"/>
    <w:rPr>
      <w:rFonts w:hint="eastAsia"/>
      <w:b/>
      <w:sz w:val="20"/>
    </w:rPr>
  </w:style>
  <w:style w:type="paragraph" w:customStyle="1" w:styleId="Default">
    <w:name w:val="Default"/>
    <w:uiPriority w:val="99"/>
    <w:unhideWhenUsed/>
    <w:rsid w:val="0060705F"/>
    <w:pPr>
      <w:widowControl w:val="0"/>
      <w:autoSpaceDE w:val="0"/>
      <w:autoSpaceDN w:val="0"/>
      <w:adjustRightInd w:val="0"/>
    </w:pPr>
    <w:rPr>
      <w:rFonts w:ascii="Verdana" w:eastAsia="Verdana" w:hAnsi="Verdana" w:hint="eastAsia"/>
      <w:color w:val="000000"/>
      <w:sz w:val="24"/>
    </w:rPr>
  </w:style>
  <w:style w:type="character" w:customStyle="1" w:styleId="nlmarticle-title">
    <w:name w:val="nlm_article-title"/>
    <w:basedOn w:val="a0"/>
    <w:rsid w:val="00080B8B"/>
  </w:style>
  <w:style w:type="character" w:customStyle="1" w:styleId="A11">
    <w:name w:val="A11"/>
    <w:uiPriority w:val="99"/>
    <w:rsid w:val="001D28FE"/>
    <w:rPr>
      <w:color w:val="000000"/>
      <w:sz w:val="11"/>
      <w:szCs w:val="11"/>
    </w:rPr>
  </w:style>
  <w:style w:type="paragraph" w:customStyle="1" w:styleId="Pa1">
    <w:name w:val="Pa1"/>
    <w:basedOn w:val="a"/>
    <w:next w:val="a"/>
    <w:uiPriority w:val="99"/>
    <w:unhideWhenUsed/>
    <w:rsid w:val="00712772"/>
    <w:pPr>
      <w:widowControl w:val="0"/>
      <w:autoSpaceDE w:val="0"/>
      <w:autoSpaceDN w:val="0"/>
      <w:adjustRightInd w:val="0"/>
      <w:spacing w:line="161" w:lineRule="atLeast"/>
    </w:pPr>
    <w:rPr>
      <w:rFonts w:eastAsia="Times New Roman"/>
      <w:color w:val="000000"/>
      <w:szCs w:val="20"/>
    </w:rPr>
  </w:style>
  <w:style w:type="paragraph" w:customStyle="1" w:styleId="Pa24">
    <w:name w:val="Pa24"/>
    <w:basedOn w:val="a"/>
    <w:next w:val="a"/>
    <w:uiPriority w:val="99"/>
    <w:rsid w:val="00712772"/>
    <w:pPr>
      <w:autoSpaceDE w:val="0"/>
      <w:autoSpaceDN w:val="0"/>
      <w:adjustRightInd w:val="0"/>
      <w:spacing w:line="181" w:lineRule="atLeast"/>
    </w:pPr>
    <w:rPr>
      <w:rFonts w:ascii="Gill Sans MT" w:hAnsi="Gill Sans 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44908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10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90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2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9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81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9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2884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73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91355">
          <w:marLeft w:val="0"/>
          <w:marRight w:val="0"/>
          <w:marTop w:val="24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46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74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30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17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7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15299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27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0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1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38582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0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3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21575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79463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18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9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5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1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3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2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9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84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76617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7140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2610">
                  <w:marLeft w:val="0"/>
                  <w:marRight w:val="0"/>
                  <w:marTop w:val="0"/>
                  <w:marBottom w:val="14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07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8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72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76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536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9891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183247">
              <w:marLeft w:val="510"/>
              <w:marRight w:val="3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11235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5458032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141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1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2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3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3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397725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467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0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29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825878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59440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28038">
                      <w:marLeft w:val="0"/>
                      <w:marRight w:val="0"/>
                      <w:marTop w:val="0"/>
                      <w:marBottom w:val="7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22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1404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3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33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0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ri Nekozawa</dc:creator>
  <cp:lastModifiedBy>Microsoft Office User</cp:lastModifiedBy>
  <cp:revision>312</cp:revision>
  <cp:lastPrinted>2015-03-28T21:20:00Z</cp:lastPrinted>
  <dcterms:created xsi:type="dcterms:W3CDTF">2015-03-28T23:45:00Z</dcterms:created>
  <dcterms:modified xsi:type="dcterms:W3CDTF">2018-12-09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